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DEA" w:rsidRDefault="00AD1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47BFF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45679">
        <w:rPr>
          <w:rFonts w:ascii="Times New Roman" w:hAnsi="Times New Roman" w:cs="Times New Roman"/>
          <w:sz w:val="24"/>
          <w:szCs w:val="24"/>
        </w:rPr>
        <w:t>Classification matrix of purposive practice indicators (C4, C6, C7, C8) by the single generated binary purposive practice variable (Practice P5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748"/>
        <w:gridCol w:w="1746"/>
        <w:gridCol w:w="1847"/>
        <w:gridCol w:w="1729"/>
        <w:gridCol w:w="1779"/>
        <w:gridCol w:w="1732"/>
        <w:gridCol w:w="1629"/>
      </w:tblGrid>
      <w:tr w:rsidR="00AD1DEA" w:rsidTr="00445679">
        <w:tc>
          <w:tcPr>
            <w:tcW w:w="1738" w:type="dxa"/>
            <w:tcBorders>
              <w:bottom w:val="nil"/>
            </w:tcBorders>
          </w:tcPr>
          <w:p w:rsidR="00AD1DEA" w:rsidRDefault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D1DEA" w:rsidRDefault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AD1DEA" w:rsidRDefault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bottom w:val="nil"/>
            </w:tcBorders>
          </w:tcPr>
          <w:p w:rsidR="00AD1DEA" w:rsidRDefault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523" w:rsidTr="00445679"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rar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Very often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602523" w:rsidRPr="00AD1DEA" w:rsidRDefault="00602523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679" w:rsidTr="00445679">
        <w:tc>
          <w:tcPr>
            <w:tcW w:w="1738" w:type="dxa"/>
            <w:tcBorders>
              <w:top w:val="single" w:sz="4" w:space="0" w:color="auto"/>
            </w:tcBorders>
          </w:tcPr>
          <w:p w:rsidR="00445679" w:rsidRDefault="00445679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445679" w:rsidRPr="00AD1DEA" w:rsidRDefault="00445679" w:rsidP="006025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445679" w:rsidRDefault="00445679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523" w:rsidTr="00445679">
        <w:tc>
          <w:tcPr>
            <w:tcW w:w="173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5.3)</w:t>
            </w:r>
          </w:p>
        </w:tc>
        <w:tc>
          <w:tcPr>
            <w:tcW w:w="1746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21.8)</w:t>
            </w:r>
          </w:p>
        </w:tc>
        <w:tc>
          <w:tcPr>
            <w:tcW w:w="1847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16.3)</w:t>
            </w:r>
          </w:p>
        </w:tc>
        <w:tc>
          <w:tcPr>
            <w:tcW w:w="172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.2)</w:t>
            </w:r>
          </w:p>
        </w:tc>
        <w:tc>
          <w:tcPr>
            <w:tcW w:w="177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5)</w:t>
            </w:r>
          </w:p>
        </w:tc>
        <w:tc>
          <w:tcPr>
            <w:tcW w:w="1732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(50.2)</w:t>
            </w:r>
          </w:p>
        </w:tc>
        <w:tc>
          <w:tcPr>
            <w:tcW w:w="1629" w:type="dxa"/>
          </w:tcPr>
          <w:p w:rsidR="00602523" w:rsidRDefault="00602523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D1D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5.</w:t>
            </w:r>
            <w:r w:rsidR="00AD1D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02523" w:rsidTr="00445679">
        <w:tc>
          <w:tcPr>
            <w:tcW w:w="173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74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1746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.3)</w:t>
            </w:r>
          </w:p>
        </w:tc>
        <w:tc>
          <w:tcPr>
            <w:tcW w:w="1847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15.8)</w:t>
            </w:r>
          </w:p>
        </w:tc>
        <w:tc>
          <w:tcPr>
            <w:tcW w:w="172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11.2)</w:t>
            </w:r>
          </w:p>
        </w:tc>
        <w:tc>
          <w:tcPr>
            <w:tcW w:w="177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18.8)</w:t>
            </w:r>
          </w:p>
        </w:tc>
        <w:tc>
          <w:tcPr>
            <w:tcW w:w="1732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49.8)</w:t>
            </w:r>
          </w:p>
        </w:tc>
        <w:tc>
          <w:tcPr>
            <w:tcW w:w="162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</w:t>
            </w:r>
            <w:r w:rsidR="00AD1D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02523" w:rsidTr="00445679">
        <w:tc>
          <w:tcPr>
            <w:tcW w:w="173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C6</w:t>
            </w:r>
          </w:p>
        </w:tc>
        <w:tc>
          <w:tcPr>
            <w:tcW w:w="1748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602523" w:rsidRDefault="00602523" w:rsidP="0060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28.0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21.0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2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(50.2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D1D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80.59</w:t>
            </w: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2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10.3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18.2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.3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12.8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49.8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C7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13.5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17.7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1.5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.2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.3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(50.2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D1D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8.76</w:t>
            </w: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.8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.0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.0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11.2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22.8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49.8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DEA">
              <w:rPr>
                <w:rFonts w:ascii="Times New Roman" w:hAnsi="Times New Roman" w:cs="Times New Roman"/>
                <w:b/>
                <w:sz w:val="24"/>
                <w:szCs w:val="24"/>
              </w:rPr>
              <w:t>C8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(32.5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15.7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.7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(50.2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D1D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16.17</w:t>
            </w:r>
          </w:p>
        </w:tc>
      </w:tr>
      <w:tr w:rsidR="00AD1DEA" w:rsidTr="00445679">
        <w:tc>
          <w:tcPr>
            <w:tcW w:w="173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748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.0)</w:t>
            </w:r>
          </w:p>
        </w:tc>
        <w:tc>
          <w:tcPr>
            <w:tcW w:w="1746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(13.5)</w:t>
            </w:r>
          </w:p>
        </w:tc>
        <w:tc>
          <w:tcPr>
            <w:tcW w:w="1847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6.7)</w:t>
            </w:r>
          </w:p>
        </w:tc>
        <w:tc>
          <w:tcPr>
            <w:tcW w:w="17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.2)</w:t>
            </w:r>
          </w:p>
        </w:tc>
        <w:tc>
          <w:tcPr>
            <w:tcW w:w="177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1.5)</w:t>
            </w:r>
          </w:p>
        </w:tc>
        <w:tc>
          <w:tcPr>
            <w:tcW w:w="1732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49.8)</w:t>
            </w:r>
          </w:p>
        </w:tc>
        <w:tc>
          <w:tcPr>
            <w:tcW w:w="1629" w:type="dxa"/>
          </w:tcPr>
          <w:p w:rsidR="00AD1DEA" w:rsidRDefault="00AD1DEA" w:rsidP="00AD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</w:tbl>
    <w:p w:rsidR="00602523" w:rsidRPr="00193804" w:rsidRDefault="00602523" w:rsidP="00CF56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2523" w:rsidRPr="00193804" w:rsidSect="00F53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C13"/>
    <w:rsid w:val="00133D06"/>
    <w:rsid w:val="00143A00"/>
    <w:rsid w:val="00193804"/>
    <w:rsid w:val="00247BFF"/>
    <w:rsid w:val="00445679"/>
    <w:rsid w:val="00602523"/>
    <w:rsid w:val="0070057A"/>
    <w:rsid w:val="007F7BBF"/>
    <w:rsid w:val="00AD1DEA"/>
    <w:rsid w:val="00B914F4"/>
    <w:rsid w:val="00CF5666"/>
    <w:rsid w:val="00E55127"/>
    <w:rsid w:val="00F53C13"/>
    <w:rsid w:val="00FA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39E69-702A-4292-A006-7BF905B1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</cp:lastModifiedBy>
  <cp:revision>4</cp:revision>
  <dcterms:created xsi:type="dcterms:W3CDTF">2024-03-13T09:09:00Z</dcterms:created>
  <dcterms:modified xsi:type="dcterms:W3CDTF">2024-05-12T06:42:00Z</dcterms:modified>
</cp:coreProperties>
</file>